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BF005" w14:textId="0AF4612D" w:rsidR="003B530F" w:rsidRPr="00557507" w:rsidRDefault="003B530F" w:rsidP="003B53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57507">
        <w:rPr>
          <w:rFonts w:ascii="Times New Roman" w:hAnsi="Times New Roman" w:cs="Times New Roman"/>
          <w:b/>
          <w:bCs/>
          <w:sz w:val="20"/>
          <w:szCs w:val="20"/>
        </w:rPr>
        <w:t>Supplemental Table</w:t>
      </w:r>
      <w:r w:rsidR="00D45F3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55750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57507">
        <w:rPr>
          <w:rFonts w:ascii="Times New Roman" w:hAnsi="Times New Roman" w:cs="Times New Roman"/>
          <w:sz w:val="20"/>
          <w:szCs w:val="20"/>
        </w:rPr>
        <w:t>: Inclusion/exclusion criteria applied to determine the study samples</w:t>
      </w:r>
    </w:p>
    <w:tbl>
      <w:tblPr>
        <w:tblW w:w="84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4670"/>
        <w:gridCol w:w="1843"/>
        <w:gridCol w:w="1967"/>
      </w:tblGrid>
      <w:tr w:rsidR="003B530F" w:rsidRPr="00BD68F1" w14:paraId="2A3830DA" w14:textId="77777777" w:rsidTr="007D6E86">
        <w:trPr>
          <w:trHeight w:val="278"/>
        </w:trPr>
        <w:tc>
          <w:tcPr>
            <w:tcW w:w="4670" w:type="dxa"/>
            <w:tcBorders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6B23DF88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GA-LIHC clinical data</w:t>
            </w:r>
          </w:p>
        </w:tc>
        <w:tc>
          <w:tcPr>
            <w:tcW w:w="1843" w:type="dxa"/>
            <w:tcBorders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5A435E03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cluded samples</w:t>
            </w:r>
          </w:p>
        </w:tc>
        <w:tc>
          <w:tcPr>
            <w:tcW w:w="1967" w:type="dxa"/>
            <w:tcBorders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657A91CC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maining samples</w:t>
            </w:r>
          </w:p>
        </w:tc>
      </w:tr>
      <w:tr w:rsidR="003B530F" w:rsidRPr="00BD68F1" w14:paraId="4C76D0CB" w14:textId="77777777" w:rsidTr="007D6E86">
        <w:trPr>
          <w:trHeight w:val="278"/>
        </w:trPr>
        <w:tc>
          <w:tcPr>
            <w:tcW w:w="467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8B6EAB2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sample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C567DCA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D248108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</w:tr>
      <w:tr w:rsidR="003B530F" w:rsidRPr="00BD68F1" w14:paraId="459CD6C1" w14:textId="77777777" w:rsidTr="007D6E86">
        <w:trPr>
          <w:trHeight w:val="278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4E121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reening: primary Hepatocellular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D593F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5B0D0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</w:tr>
      <w:tr w:rsidR="003B530F" w:rsidRPr="00BD68F1" w14:paraId="0D9D02DF" w14:textId="77777777" w:rsidTr="007D6E86">
        <w:trPr>
          <w:trHeight w:val="278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796FC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cluded: OS=NA OS</w:t>
            </w:r>
            <w:r w:rsidRPr="0055750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81877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F5BAF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</w:tr>
      <w:tr w:rsidR="003B530F" w:rsidRPr="00BD68F1" w14:paraId="0233DEF8" w14:textId="77777777" w:rsidTr="001719BE">
        <w:trPr>
          <w:trHeight w:val="278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3E4A0" w14:textId="5CDC4B2C" w:rsidR="003B530F" w:rsidRPr="00557507" w:rsidRDefault="003B530F" w:rsidP="000A6D5D">
            <w:pPr>
              <w:pStyle w:val="src"/>
              <w:spacing w:after="30"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Excluded: Tumor stage grade </w:t>
            </w:r>
            <w:r w:rsidR="0058260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or r</w:t>
            </w:r>
            <w:r w:rsidRPr="005575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esidual tumor </w:t>
            </w:r>
            <w:r w:rsidR="0058260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status </w:t>
            </w:r>
            <w:r w:rsidRPr="005575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6B021" w14:textId="77777777" w:rsidR="003B530F" w:rsidRPr="00557507" w:rsidRDefault="003B530F" w:rsidP="0058260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FD24E" w14:textId="77777777" w:rsidR="003B530F" w:rsidRPr="00557507" w:rsidRDefault="003B530F" w:rsidP="0058260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</w:tr>
      <w:tr w:rsidR="003B530F" w:rsidRPr="00BD68F1" w14:paraId="590E3FDE" w14:textId="77777777" w:rsidTr="007D6E86">
        <w:trPr>
          <w:trHeight w:val="278"/>
        </w:trPr>
        <w:tc>
          <w:tcPr>
            <w:tcW w:w="4670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</w:tcPr>
          <w:p w14:paraId="1AFD8166" w14:textId="77777777" w:rsidR="003B530F" w:rsidRPr="00557507" w:rsidRDefault="003B530F" w:rsidP="000A6D5D">
            <w:pPr>
              <w:pStyle w:val="src"/>
              <w:spacing w:after="30"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creening: primary solid tumor samples with RNA-seq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</w:tcPr>
          <w:p w14:paraId="0A59ED78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</w:tcPr>
          <w:p w14:paraId="36F7BCAE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95</w:t>
            </w:r>
          </w:p>
        </w:tc>
      </w:tr>
      <w:tr w:rsidR="003B530F" w:rsidRPr="00BD68F1" w14:paraId="4931ABE4" w14:textId="77777777" w:rsidTr="007D6E86">
        <w:trPr>
          <w:trHeight w:val="278"/>
        </w:trPr>
        <w:tc>
          <w:tcPr>
            <w:tcW w:w="4670" w:type="dxa"/>
            <w:tcBorders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12B50DA1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CIA- LIHC Portal phase enhanced CT data </w:t>
            </w:r>
          </w:p>
        </w:tc>
        <w:tc>
          <w:tcPr>
            <w:tcW w:w="1843" w:type="dxa"/>
            <w:tcBorders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46D89522" w14:textId="77777777" w:rsidR="003B530F" w:rsidRPr="00557507" w:rsidRDefault="003B530F" w:rsidP="007D6E86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7DDE034D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B530F" w:rsidRPr="00BD68F1" w14:paraId="0842ED9D" w14:textId="77777777" w:rsidTr="007D6E86">
        <w:trPr>
          <w:trHeight w:val="278"/>
        </w:trPr>
        <w:tc>
          <w:tcPr>
            <w:tcW w:w="467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19C1AAE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sample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CB83850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2552A42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3B530F" w:rsidRPr="00BD68F1" w14:paraId="03E7D0AA" w14:textId="77777777" w:rsidTr="007D6E86">
        <w:trPr>
          <w:trHeight w:val="278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24607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cluded image: post-operation, poor qu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5318B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A6169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 w:rsidR="003B530F" w:rsidRPr="00BD68F1" w14:paraId="46869DBC" w14:textId="77777777" w:rsidTr="007D6E86">
        <w:trPr>
          <w:trHeight w:val="278"/>
        </w:trPr>
        <w:tc>
          <w:tcPr>
            <w:tcW w:w="46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3CC33A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section of TCGA-LIHC genomic dat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1A6E20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FF8463" w14:textId="77777777" w:rsidR="003B530F" w:rsidRPr="00557507" w:rsidRDefault="003B530F" w:rsidP="007D6E8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</w:tr>
    </w:tbl>
    <w:p w14:paraId="355E11FC" w14:textId="77777777" w:rsidR="003B530F" w:rsidRPr="00557507" w:rsidRDefault="003B530F" w:rsidP="003B53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57507">
        <w:rPr>
          <w:rFonts w:ascii="Times New Roman" w:hAnsi="Times New Roman" w:cs="Times New Roman"/>
          <w:sz w:val="20"/>
          <w:szCs w:val="20"/>
        </w:rPr>
        <w:t>CT: computed tomography; OS: overall survival; TCIA: Cancer Imaging Archive; TCGA: The Cancer Genome Atlas</w:t>
      </w:r>
    </w:p>
    <w:p w14:paraId="74E4BE78" w14:textId="77777777" w:rsidR="003B530F" w:rsidRPr="000F45C3" w:rsidRDefault="003B530F" w:rsidP="003B53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3B530F" w:rsidRPr="000F4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53CAF1" w14:textId="77777777" w:rsidR="002017A5" w:rsidRDefault="002017A5" w:rsidP="00D45F30">
      <w:r>
        <w:separator/>
      </w:r>
    </w:p>
  </w:endnote>
  <w:endnote w:type="continuationSeparator" w:id="0">
    <w:p w14:paraId="0910F34C" w14:textId="77777777" w:rsidR="002017A5" w:rsidRDefault="002017A5" w:rsidP="00D45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8E47B9" w14:textId="77777777" w:rsidR="002017A5" w:rsidRDefault="002017A5" w:rsidP="00D45F30">
      <w:r>
        <w:separator/>
      </w:r>
    </w:p>
  </w:footnote>
  <w:footnote w:type="continuationSeparator" w:id="0">
    <w:p w14:paraId="415D086E" w14:textId="77777777" w:rsidR="002017A5" w:rsidRDefault="002017A5" w:rsidP="00D45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30F"/>
    <w:rsid w:val="000A0561"/>
    <w:rsid w:val="000A6D5D"/>
    <w:rsid w:val="000F45C3"/>
    <w:rsid w:val="00170BCD"/>
    <w:rsid w:val="001719BE"/>
    <w:rsid w:val="0019349B"/>
    <w:rsid w:val="002017A5"/>
    <w:rsid w:val="00385A71"/>
    <w:rsid w:val="003B530F"/>
    <w:rsid w:val="00474D81"/>
    <w:rsid w:val="004C4C57"/>
    <w:rsid w:val="004E1973"/>
    <w:rsid w:val="004F5747"/>
    <w:rsid w:val="00510428"/>
    <w:rsid w:val="00582601"/>
    <w:rsid w:val="005F1E09"/>
    <w:rsid w:val="007073FA"/>
    <w:rsid w:val="007A446C"/>
    <w:rsid w:val="009E78EB"/>
    <w:rsid w:val="009F7F1F"/>
    <w:rsid w:val="00AD37A5"/>
    <w:rsid w:val="00C9124D"/>
    <w:rsid w:val="00D45F30"/>
    <w:rsid w:val="00E024E4"/>
    <w:rsid w:val="00E96E4E"/>
    <w:rsid w:val="00F923C0"/>
    <w:rsid w:val="00FC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A26E0D"/>
  <w15:chartTrackingRefBased/>
  <w15:docId w15:val="{71545D05-39CA-4B74-A916-D4C333F2E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30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rc">
    <w:name w:val="src"/>
    <w:basedOn w:val="Normal"/>
    <w:rsid w:val="003B530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45F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5F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5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5F30"/>
    <w:rPr>
      <w:sz w:val="18"/>
      <w:szCs w:val="18"/>
    </w:rPr>
  </w:style>
  <w:style w:type="paragraph" w:styleId="Revision">
    <w:name w:val="Revision"/>
    <w:hidden/>
    <w:uiPriority w:val="99"/>
    <w:semiHidden/>
    <w:rsid w:val="00582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BAAA8-44C6-425E-9F1E-8DF506335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Gao</dc:creator>
  <cp:keywords/>
  <dc:description/>
  <cp:lastModifiedBy>Das, Aishwarya -</cp:lastModifiedBy>
  <cp:revision>3</cp:revision>
  <dcterms:created xsi:type="dcterms:W3CDTF">2025-04-23T12:07:00Z</dcterms:created>
  <dcterms:modified xsi:type="dcterms:W3CDTF">2025-08-06T08:41:00Z</dcterms:modified>
</cp:coreProperties>
</file>